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57CB289" w:rsidR="00994A3D" w:rsidRPr="001549D3" w:rsidRDefault="000552EC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2BDA04B7" wp14:editId="3A23DC45">
            <wp:extent cx="4053148" cy="1600200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毛兰素结构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266"/>
                    <a:stretch/>
                  </pic:blipFill>
                  <pic:spPr bwMode="auto">
                    <a:xfrm>
                      <a:off x="0" y="0"/>
                      <a:ext cx="4053840" cy="16004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196DF" w14:textId="75A8DA93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552EC" w:rsidRPr="000B186A">
        <w:rPr>
          <w:rFonts w:eastAsia="宋体" w:cs="Times New Roman"/>
        </w:rPr>
        <w:t xml:space="preserve">Structural formula of </w:t>
      </w:r>
      <w:r w:rsidR="000552EC" w:rsidRPr="000B186A">
        <w:rPr>
          <w:rFonts w:cs="Times New Roman"/>
        </w:rPr>
        <w:t>Erianin.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387E06" w14:textId="77777777" w:rsidR="000E4755" w:rsidRDefault="000E4755" w:rsidP="00117666">
      <w:pPr>
        <w:spacing w:after="0"/>
      </w:pPr>
      <w:r>
        <w:separator/>
      </w:r>
    </w:p>
  </w:endnote>
  <w:endnote w:type="continuationSeparator" w:id="0">
    <w:p w14:paraId="1F82C444" w14:textId="77777777" w:rsidR="000E4755" w:rsidRDefault="000E47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33CD81" w14:textId="77777777" w:rsidR="000E4755" w:rsidRDefault="000E4755" w:rsidP="00117666">
      <w:pPr>
        <w:spacing w:after="0"/>
      </w:pPr>
      <w:r>
        <w:separator/>
      </w:r>
    </w:p>
  </w:footnote>
  <w:footnote w:type="continuationSeparator" w:id="0">
    <w:p w14:paraId="0DE76592" w14:textId="77777777" w:rsidR="000E4755" w:rsidRDefault="000E47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52EC"/>
    <w:rsid w:val="00077D53"/>
    <w:rsid w:val="000E475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64D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546AEA-52C9-430F-89D8-D2482269E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YAH</cp:lastModifiedBy>
  <cp:revision>2</cp:revision>
  <cp:lastPrinted>2013-10-03T12:51:00Z</cp:lastPrinted>
  <dcterms:created xsi:type="dcterms:W3CDTF">2021-06-17T11:41:00Z</dcterms:created>
  <dcterms:modified xsi:type="dcterms:W3CDTF">2021-06-17T11:41:00Z</dcterms:modified>
</cp:coreProperties>
</file>